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21" w:rsidRDefault="00D34921">
      <w:pPr>
        <w:rPr>
          <w:b/>
        </w:rPr>
      </w:pPr>
      <w:r w:rsidRPr="00D34921">
        <w:rPr>
          <w:b/>
        </w:rPr>
        <w:t>S</w:t>
      </w:r>
      <w:r w:rsidR="00152596">
        <w:rPr>
          <w:b/>
        </w:rPr>
        <w:t>upplementary M</w:t>
      </w:r>
      <w:r w:rsidRPr="00D34921">
        <w:rPr>
          <w:b/>
        </w:rPr>
        <w:t>aterial</w:t>
      </w:r>
      <w:r w:rsidR="00ED4D44">
        <w:rPr>
          <w:b/>
        </w:rPr>
        <w:t xml:space="preserve"> 4 - Table 3</w:t>
      </w:r>
    </w:p>
    <w:p w:rsidR="004B70E0" w:rsidRDefault="004B70E0">
      <w:pPr>
        <w:rPr>
          <w:b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660"/>
        <w:gridCol w:w="1432"/>
        <w:gridCol w:w="1768"/>
        <w:gridCol w:w="3317"/>
        <w:gridCol w:w="2954"/>
        <w:gridCol w:w="2089"/>
      </w:tblGrid>
      <w:tr w:rsidR="00ED4D44" w:rsidRPr="00ED4D44" w:rsidTr="00AA3B54">
        <w:trPr>
          <w:trHeight w:val="300"/>
        </w:trPr>
        <w:tc>
          <w:tcPr>
            <w:tcW w:w="14220" w:type="dxa"/>
            <w:gridSpan w:val="6"/>
            <w:noWrap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Results of neuropsychological rehabilitation</w:t>
            </w:r>
          </w:p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D4D44" w:rsidRPr="00ED4D44" w:rsidTr="00ED4D44">
        <w:trPr>
          <w:trHeight w:val="240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Transfer effect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Evaluation moments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Cognitives outcomes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4D44">
              <w:rPr>
                <w:rFonts w:cstheme="minorHAnsi"/>
                <w:b/>
                <w:bCs/>
                <w:sz w:val="18"/>
                <w:szCs w:val="18"/>
              </w:rPr>
              <w:t>Other outcomes</w:t>
            </w:r>
          </w:p>
        </w:tc>
      </w:tr>
      <w:tr w:rsidR="00ED4D44" w:rsidRPr="00ED4D44" w:rsidTr="00ED4D44">
        <w:trPr>
          <w:trHeight w:val="3469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Rupp et al, 2012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sz w:val="18"/>
                <w:szCs w:val="18"/>
              </w:rPr>
              <w:t>transfe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effects: </w:t>
            </w:r>
            <w:r w:rsidRPr="00ED4D44">
              <w:rPr>
                <w:rFonts w:cstheme="minorHAnsi"/>
                <w:sz w:val="18"/>
                <w:szCs w:val="18"/>
              </w:rPr>
              <w:br/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noncognitive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outcomes and  untrained cognitive domains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 (start of inpatient treatment); folow-up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afte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NR (at the end of treatment - 4 weeks)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:</w:t>
            </w:r>
            <w:r w:rsidRPr="00ED4D44">
              <w:rPr>
                <w:rFonts w:cstheme="minorHAnsi"/>
                <w:sz w:val="18"/>
                <w:szCs w:val="18"/>
              </w:rPr>
              <w:t xml:space="preserve">  digi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span - Wechsler Adult Intelligence Scale–Revised (WAIS-R); spatial Stroop task; Verbal fluency (phonemic - three</w:t>
            </w:r>
            <w:r w:rsidRPr="00ED4D44">
              <w:rPr>
                <w:rFonts w:cstheme="minorHAnsi"/>
                <w:sz w:val="18"/>
                <w:szCs w:val="18"/>
              </w:rPr>
              <w:br/>
              <w:t xml:space="preserve">letters;semantic -two categories);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Trail  Making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Test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 to assess another  cognitive functions</w:t>
            </w:r>
            <w:r w:rsidRPr="00ED4D44">
              <w:rPr>
                <w:rFonts w:cstheme="minorHAnsi"/>
                <w:sz w:val="18"/>
                <w:szCs w:val="18"/>
              </w:rPr>
              <w:t>: Test Battery on Attentional Performance (TAP)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;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California Verbal Learning Test; Munich Verbal Memory Test; Complex Figure Test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MehrfachwahlWortschatz-Test;  Mini-Mental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State Examination (MMSE); Block Design (WAIS-R) and CFT (CFT-copy)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 xml:space="preserve">;                                   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evaluate clinical symptoms</w:t>
            </w:r>
            <w:r w:rsidRPr="00ED4D44">
              <w:rPr>
                <w:rFonts w:cstheme="minorHAnsi"/>
                <w:sz w:val="18"/>
                <w:szCs w:val="18"/>
              </w:rPr>
              <w:t>: Beck Depression Inventory (BDI); SCL90-R; Obsessive Compulsive Drinking Scale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 xml:space="preserve">Improvements with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NR  in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working</w:t>
            </w:r>
            <w:r w:rsidRPr="00ED4D44">
              <w:rPr>
                <w:rFonts w:cstheme="minorHAnsi"/>
                <w:sz w:val="18"/>
                <w:szCs w:val="18"/>
              </w:rPr>
              <w:br/>
              <w:t>memory; not improvements in cognitive</w:t>
            </w:r>
            <w:r w:rsidRPr="00ED4D44">
              <w:rPr>
                <w:rFonts w:cstheme="minorHAnsi"/>
                <w:sz w:val="18"/>
                <w:szCs w:val="18"/>
              </w:rPr>
              <w:br/>
              <w:t>inhibition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br/>
              <w:t>Improvements with NR: psychological well-being and craving</w:t>
            </w:r>
          </w:p>
        </w:tc>
      </w:tr>
      <w:tr w:rsidR="00ED4D44" w:rsidRPr="00ED4D44" w:rsidTr="00ED4D44">
        <w:trPr>
          <w:trHeight w:val="169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Kumar et al, 2019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 xml:space="preserve">Baseline assessment (after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3–4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days of alcohol detox); follow-up: after 18 days of treatment; for six months to compare the abstinence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</w:t>
            </w:r>
            <w:r w:rsidRPr="00ED4D44">
              <w:rPr>
                <w:rFonts w:cstheme="minorHAnsi"/>
                <w:sz w:val="18"/>
                <w:szCs w:val="18"/>
              </w:rPr>
              <w:t>: Test, Color Trails Test 1 and 2, Five- Point Test, Digit span, Spatial Span, Stroop color-word interference test, Game of Dice; Matrix Reasoning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Controlled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Oral Word Association (COWA)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 to evaluate clinical symptoms:</w:t>
            </w:r>
            <w:r w:rsidRPr="00ED4D4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Task   Affec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Regulation Checklist (ARC), ,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 xml:space="preserve">Improvements with NR: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domains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of executive functions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affec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regulation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Improvements with NR: lower relapses and long term abstinence abstinence</w:t>
            </w:r>
          </w:p>
        </w:tc>
      </w:tr>
      <w:tr w:rsidR="00ED4D44" w:rsidRPr="00ED4D44" w:rsidTr="00ED4D44">
        <w:trPr>
          <w:trHeight w:val="121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lastRenderedPageBreak/>
              <w:t>Gamito et al, 2013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 (before NR); follow-up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4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weeks (least 30 days between evaluations)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:</w:t>
            </w:r>
            <w:r w:rsidRPr="00ED4D44">
              <w:rPr>
                <w:rFonts w:cstheme="minorHAnsi"/>
                <w:sz w:val="18"/>
                <w:szCs w:val="18"/>
              </w:rPr>
              <w:t xml:space="preserve">  </w:t>
            </w:r>
            <w:r w:rsidRPr="00ED4D44">
              <w:rPr>
                <w:rFonts w:cstheme="minorHAnsi"/>
                <w:bCs/>
                <w:sz w:val="18"/>
                <w:szCs w:val="18"/>
              </w:rPr>
              <w:br/>
              <w:t xml:space="preserve">  </w:t>
            </w:r>
            <w:r w:rsidRPr="00ED4D44">
              <w:rPr>
                <w:rFonts w:cstheme="minorHAnsi"/>
                <w:sz w:val="18"/>
                <w:szCs w:val="18"/>
              </w:rPr>
              <w:t xml:space="preserve">Frontal Assessment Battery – FAB                            </w:t>
            </w:r>
            <w:r w:rsidRPr="00ED4D44">
              <w:rPr>
                <w:rFonts w:cstheme="minorHAnsi"/>
                <w:sz w:val="18"/>
                <w:szCs w:val="18"/>
              </w:rPr>
              <w:br/>
              <w:t>Card Sorting Test - WCST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                                            Colo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Trail Test; </w:t>
            </w:r>
            <w:r w:rsidRPr="00ED4D44">
              <w:rPr>
                <w:rFonts w:cstheme="minorHAnsi"/>
                <w:bCs/>
                <w:sz w:val="18"/>
                <w:szCs w:val="18"/>
              </w:rPr>
              <w:t xml:space="preserve">Tests to assess 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another  cognitive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functions: </w:t>
            </w:r>
            <w:r w:rsidRPr="00ED4D44">
              <w:rPr>
                <w:rFonts w:cstheme="minorHAnsi"/>
                <w:sz w:val="18"/>
                <w:szCs w:val="18"/>
              </w:rPr>
              <w:t>Mini Mental State Examination Test - MMSE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Improvements with NR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general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cognitive</w:t>
            </w:r>
            <w:r w:rsidRPr="00ED4D44">
              <w:rPr>
                <w:rFonts w:cstheme="minorHAnsi"/>
                <w:sz w:val="18"/>
                <w:szCs w:val="18"/>
              </w:rPr>
              <w:br/>
              <w:t>abilities; executive functioning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(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group with mobile technologies)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</w:tr>
      <w:tr w:rsidR="00ED4D44" w:rsidRPr="00ED4D44" w:rsidTr="00ED4D44">
        <w:trPr>
          <w:trHeight w:val="97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Gamito et al, 2014b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 (before NR; first and fourth day after the screening); follow-up: 30 days after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: </w:t>
            </w:r>
            <w:r w:rsidRPr="00ED4D44">
              <w:rPr>
                <w:rFonts w:cstheme="minorHAnsi"/>
                <w:sz w:val="18"/>
                <w:szCs w:val="18"/>
              </w:rPr>
              <w:t>Frontal Assessment Battery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 xml:space="preserve">;                                            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another  cognitive functions:</w:t>
            </w:r>
            <w:r w:rsidRPr="00ED4D44">
              <w:rPr>
                <w:rFonts w:cstheme="minorHAnsi"/>
                <w:sz w:val="18"/>
                <w:szCs w:val="18"/>
              </w:rPr>
              <w:t xml:space="preserve"> Mini Mental State Examination Test - MMSE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Improvements with NR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Executive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functions (only experimental group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</w:tr>
      <w:tr w:rsidR="00ED4D44" w:rsidRPr="00ED4D44" w:rsidTr="00ED4D44">
        <w:trPr>
          <w:trHeight w:val="121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Gamito et al, 2014a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 xml:space="preserve">Baseline assessment -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after  screening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>; follow-up: at least 30 days later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:</w:t>
            </w:r>
            <w:r w:rsidRPr="00ED4D44">
              <w:rPr>
                <w:rFonts w:cstheme="minorHAnsi"/>
                <w:sz w:val="18"/>
                <w:szCs w:val="18"/>
              </w:rPr>
              <w:t xml:space="preserve"> Frontal Assessment Battery – FAB; Wisconsin Card Sorting Test - WCST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                           Colo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Trail Test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 xml:space="preserve">;                               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another  cognitive functions:</w:t>
            </w:r>
            <w:r w:rsidRPr="00ED4D44">
              <w:rPr>
                <w:rFonts w:cstheme="minorHAnsi"/>
                <w:sz w:val="18"/>
                <w:szCs w:val="18"/>
              </w:rPr>
              <w:t xml:space="preserve"> Mini Mental State Examination Test - MMSE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sz w:val="18"/>
                <w:szCs w:val="18"/>
              </w:rPr>
              <w:t>improvements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with NR: general cognitive abilities; mental flexibility; psychomotor processing speed; and attentional ability in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both  groups;  greate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enhancements in executive functions in the experimental group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</w:tr>
      <w:tr w:rsidR="00ED4D44" w:rsidRPr="00ED4D44" w:rsidTr="00ED4D44">
        <w:trPr>
          <w:trHeight w:val="253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Mathai et al, 1998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Effects transfer: speed of</w:t>
            </w:r>
            <w:r w:rsidRPr="00ED4D44">
              <w:rPr>
                <w:rFonts w:cstheme="minorHAnsi"/>
                <w:sz w:val="18"/>
                <w:szCs w:val="18"/>
              </w:rPr>
              <w:br/>
              <w:t>serial information processing; memory</w:t>
            </w:r>
            <w:r w:rsidRPr="00ED4D44">
              <w:rPr>
                <w:rFonts w:cstheme="minorHAnsi"/>
                <w:sz w:val="18"/>
                <w:szCs w:val="18"/>
              </w:rPr>
              <w:br/>
            </w:r>
            <w:r w:rsidRPr="00ED4D44">
              <w:rPr>
                <w:rFonts w:cstheme="minorHAnsi"/>
                <w:sz w:val="18"/>
                <w:szCs w:val="18"/>
              </w:rPr>
              <w:br/>
              <w:t>Not efefcts transfer: family functioning; long term abstinence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, follow-up: 6 weeks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:</w:t>
            </w:r>
            <w:r w:rsidRPr="00ED4D44">
              <w:rPr>
                <w:rFonts w:cstheme="minorHAnsi"/>
                <w:sz w:val="18"/>
                <w:szCs w:val="18"/>
              </w:rPr>
              <w:t xml:space="preserve">  NIMHANS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br/>
              <w:t xml:space="preserve">neuropsychological battery                                     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 to assess another  cognitive functions:</w:t>
            </w:r>
            <w:r w:rsidRPr="00ED4D44">
              <w:rPr>
                <w:rFonts w:cstheme="minorHAnsi"/>
                <w:sz w:val="18"/>
                <w:szCs w:val="18"/>
              </w:rPr>
              <w:t xml:space="preserve"> digit symbol task of Wechler Adult; Intelligence Scale given with distraction (trafficnoise) for two minutes; The figure identification task of Weintraub &amp; Mesulam</w:t>
            </w:r>
            <w:r w:rsidRPr="00ED4D44">
              <w:rPr>
                <w:rFonts w:cstheme="minorHAnsi"/>
                <w:sz w:val="18"/>
                <w:szCs w:val="18"/>
              </w:rPr>
              <w:br/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(1986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>); task with the rhythm detection</w:t>
            </w:r>
            <w:r w:rsidRPr="00ED4D44">
              <w:rPr>
                <w:rFonts w:cstheme="minorHAnsi"/>
                <w:sz w:val="18"/>
                <w:szCs w:val="18"/>
              </w:rPr>
              <w:br/>
              <w:t>task (Misra &amp; Rao, 1994); concept formation</w:t>
            </w:r>
            <w:r w:rsidRPr="00ED4D44">
              <w:rPr>
                <w:rFonts w:cstheme="minorHAnsi"/>
                <w:sz w:val="18"/>
                <w:szCs w:val="18"/>
              </w:rPr>
              <w:br/>
              <w:t>test (Rao, 1976)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Improvement with NR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information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processing, memory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improvements with NR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family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functioning and long term abstinence</w:t>
            </w:r>
          </w:p>
        </w:tc>
      </w:tr>
      <w:tr w:rsidR="00ED4D44" w:rsidRPr="00ED4D44" w:rsidTr="00ED4D44">
        <w:trPr>
          <w:trHeight w:val="265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lastRenderedPageBreak/>
              <w:t>Wanmaker et al, 2018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; follow-up: 1 week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:</w:t>
            </w:r>
            <w:r w:rsidRPr="00ED4D44">
              <w:rPr>
                <w:rFonts w:cstheme="minorHAnsi"/>
                <w:sz w:val="18"/>
                <w:szCs w:val="18"/>
              </w:rPr>
              <w:t xml:space="preserve">  Digi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Span; Reading Span Task; Stroop task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Training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paradigm; Symmetry Span; Dual n-back task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 xml:space="preserve">;                                   </w:t>
            </w:r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evaluate clinical symptoms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ED4D44">
              <w:rPr>
                <w:rFonts w:cstheme="minorHAnsi"/>
                <w:sz w:val="18"/>
                <w:szCs w:val="18"/>
              </w:rPr>
              <w:t xml:space="preserve">                               Mini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International Neuropsychiatric Interview Plus; Addiction Severity Index; Desires for Alcohol Questionnaire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.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Obsessive Compulsive Drug Use Scale; Obsessive Compulsive Drinking Scale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;  Barrat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Impulsivity Scale–11; Beck Depression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Inventory–Second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Edition; 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State–Trait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Anxiety Inventory;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Improvements on the trained tasks in both groups (more advancements control group); more improvements for three components in the intensive group.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improvements with NR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>:  craving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>, substance use, impulsivity, attention bias, psychopathology</w:t>
            </w:r>
          </w:p>
        </w:tc>
      </w:tr>
      <w:tr w:rsidR="00ED4D44" w:rsidRPr="00ED4D44" w:rsidTr="00ED4D44">
        <w:trPr>
          <w:trHeight w:val="975"/>
        </w:trPr>
        <w:tc>
          <w:tcPr>
            <w:tcW w:w="2660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Snider et al, 2018</w:t>
            </w:r>
          </w:p>
        </w:tc>
        <w:tc>
          <w:tcPr>
            <w:tcW w:w="1432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efefcts transfer: family functioning; long term abstinence</w:t>
            </w:r>
          </w:p>
        </w:tc>
        <w:tc>
          <w:tcPr>
            <w:tcW w:w="1768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Baseline assessment; follow-up: after NR (pre- and post- training)</w:t>
            </w:r>
          </w:p>
        </w:tc>
        <w:tc>
          <w:tcPr>
            <w:tcW w:w="3317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>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assess executive functions</w:t>
            </w:r>
            <w:proofErr w:type="gramStart"/>
            <w:r w:rsidRPr="00ED4D44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ED4D44">
              <w:rPr>
                <w:rFonts w:cstheme="minorHAnsi"/>
                <w:sz w:val="18"/>
                <w:szCs w:val="18"/>
              </w:rPr>
              <w:t xml:space="preserve"> Near-transfer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Task– Following Instructions;Far-transfer Task – Delay Discounting Alone</w:t>
            </w:r>
            <w:proofErr w:type="gramStart"/>
            <w:r w:rsidRPr="00ED4D44">
              <w:rPr>
                <w:rFonts w:cstheme="minorHAnsi"/>
                <w:sz w:val="18"/>
                <w:szCs w:val="18"/>
              </w:rPr>
              <w:t xml:space="preserve">; </w:t>
            </w:r>
            <w:r w:rsidRPr="00ED4D44">
              <w:rPr>
                <w:rFonts w:cstheme="minorHAnsi"/>
                <w:bCs/>
                <w:sz w:val="18"/>
                <w:szCs w:val="18"/>
              </w:rPr>
              <w:t xml:space="preserve">                                                           tests</w:t>
            </w:r>
            <w:proofErr w:type="gramEnd"/>
            <w:r w:rsidRPr="00ED4D44">
              <w:rPr>
                <w:rFonts w:cstheme="minorHAnsi"/>
                <w:bCs/>
                <w:sz w:val="18"/>
                <w:szCs w:val="18"/>
              </w:rPr>
              <w:t xml:space="preserve"> to evaluate clinical symptoms</w:t>
            </w:r>
            <w:r w:rsidRPr="00ED4D44">
              <w:rPr>
                <w:rFonts w:cstheme="minorHAnsi"/>
                <w:sz w:val="18"/>
                <w:szCs w:val="18"/>
              </w:rPr>
              <w:t>: Audit</w:t>
            </w:r>
          </w:p>
        </w:tc>
        <w:tc>
          <w:tcPr>
            <w:tcW w:w="2954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ED4D44">
              <w:rPr>
                <w:rFonts w:cstheme="minorHAnsi"/>
                <w:sz w:val="18"/>
                <w:szCs w:val="18"/>
              </w:rPr>
              <w:t>Improvements  with</w:t>
            </w:r>
            <w:proofErr w:type="gramEnd"/>
            <w:r w:rsidRPr="00ED4D44">
              <w:rPr>
                <w:rFonts w:cstheme="minorHAnsi"/>
                <w:sz w:val="18"/>
                <w:szCs w:val="18"/>
              </w:rPr>
              <w:t xml:space="preserve"> NR: performance on near-transfer task (experimental group)</w:t>
            </w:r>
          </w:p>
        </w:tc>
        <w:tc>
          <w:tcPr>
            <w:tcW w:w="2089" w:type="dxa"/>
            <w:hideMark/>
          </w:tcPr>
          <w:p w:rsidR="00ED4D44" w:rsidRPr="00ED4D44" w:rsidRDefault="00ED4D44" w:rsidP="00ED4D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4D44">
              <w:rPr>
                <w:rFonts w:cstheme="minorHAnsi"/>
                <w:sz w:val="18"/>
                <w:szCs w:val="18"/>
              </w:rPr>
              <w:t>Not reported</w:t>
            </w:r>
          </w:p>
        </w:tc>
      </w:tr>
    </w:tbl>
    <w:p w:rsidR="004B70E0" w:rsidRDefault="004B70E0">
      <w:pPr>
        <w:rPr>
          <w:b/>
        </w:rPr>
      </w:pPr>
      <w:bookmarkStart w:id="0" w:name="_GoBack"/>
      <w:bookmarkEnd w:id="0"/>
    </w:p>
    <w:p w:rsidR="00D34921" w:rsidRPr="00ED4D44" w:rsidRDefault="00ED4D44">
      <w:pPr>
        <w:rPr>
          <w:sz w:val="18"/>
          <w:szCs w:val="18"/>
        </w:rPr>
      </w:pPr>
      <w:r w:rsidRPr="00ED4D44">
        <w:rPr>
          <w:sz w:val="18"/>
          <w:szCs w:val="18"/>
        </w:rPr>
        <w:t>Subtitle: NR - Neuropsychological Rehabilitation</w:t>
      </w:r>
    </w:p>
    <w:p w:rsidR="00D34921" w:rsidRPr="00D34921" w:rsidRDefault="00D34921" w:rsidP="00D34921">
      <w:pPr>
        <w:jc w:val="center"/>
        <w:rPr>
          <w:b/>
        </w:rPr>
      </w:pPr>
    </w:p>
    <w:p w:rsidR="00D34921" w:rsidRDefault="00D34921" w:rsidP="00D34921">
      <w:pPr>
        <w:jc w:val="center"/>
      </w:pPr>
    </w:p>
    <w:sectPr w:rsidR="00D34921" w:rsidSect="00D349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dirty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CC1"/>
    <w:rsid w:val="000737B3"/>
    <w:rsid w:val="00152596"/>
    <w:rsid w:val="001C6863"/>
    <w:rsid w:val="004B70E0"/>
    <w:rsid w:val="006F5F41"/>
    <w:rsid w:val="00AB2CC1"/>
    <w:rsid w:val="00D34921"/>
    <w:rsid w:val="00E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1E15C-E7EA-431C-ABA8-98E6D80F1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75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Ferreira</dc:creator>
  <cp:lastModifiedBy>Sonia Ferreira</cp:lastModifiedBy>
  <cp:revision>8</cp:revision>
  <dcterms:created xsi:type="dcterms:W3CDTF">2026-02-06T08:30:00Z</dcterms:created>
  <dcterms:modified xsi:type="dcterms:W3CDTF">2026-02-06T08:43:00Z</dcterms:modified>
</cp:coreProperties>
</file>